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E4590" w14:textId="77777777" w:rsidR="005803BB" w:rsidRPr="00964302" w:rsidRDefault="005803BB">
      <w:pPr>
        <w:rPr>
          <w:rFonts w:ascii="Arial" w:hAnsi="Arial" w:cs="Arial"/>
          <w:sz w:val="24"/>
          <w:szCs w:val="24"/>
          <w:lang w:val="en-US"/>
        </w:rPr>
      </w:pPr>
    </w:p>
    <w:p w14:paraId="6670DFDD" w14:textId="10C30EFD" w:rsidR="00AD097F" w:rsidRPr="000B45E5" w:rsidRDefault="00C2225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35C5B">
        <w:rPr>
          <w:rFonts w:ascii="Arial" w:hAnsi="Arial" w:cs="Arial"/>
          <w:b/>
          <w:bCs/>
          <w:sz w:val="24"/>
          <w:szCs w:val="24"/>
        </w:rPr>
        <w:t>2</w:t>
      </w:r>
      <w:r w:rsidR="000B45E5">
        <w:rPr>
          <w:rFonts w:ascii="Arial" w:hAnsi="Arial" w:cs="Arial"/>
          <w:b/>
          <w:bCs/>
          <w:sz w:val="24"/>
          <w:szCs w:val="24"/>
        </w:rPr>
        <w:t>:</w:t>
      </w:r>
      <w:r w:rsidR="000B45E5" w:rsidRPr="000B45E5">
        <w:rPr>
          <w:rFonts w:ascii="Arial" w:hAnsi="Arial" w:cs="Arial"/>
          <w:b/>
          <w:bCs/>
          <w:sz w:val="24"/>
          <w:szCs w:val="24"/>
        </w:rPr>
        <w:t xml:space="preserve"> Correlation measures, per peptide, per cohort (and all data “All”), with age-at-onset</w:t>
      </w:r>
      <w:r w:rsidR="000B45E5">
        <w:rPr>
          <w:rFonts w:ascii="Arial" w:hAnsi="Arial" w:cs="Arial"/>
          <w:sz w:val="24"/>
          <w:szCs w:val="24"/>
        </w:rPr>
        <w:t>. In bold, uncorrected p-values below 5%.</w:t>
      </w:r>
    </w:p>
    <w:tbl>
      <w:tblPr>
        <w:tblW w:w="9816" w:type="dxa"/>
        <w:tblLook w:val="04A0" w:firstRow="1" w:lastRow="0" w:firstColumn="1" w:lastColumn="0" w:noHBand="0" w:noVBand="1"/>
      </w:tblPr>
      <w:tblGrid>
        <w:gridCol w:w="1070"/>
        <w:gridCol w:w="1083"/>
        <w:gridCol w:w="1458"/>
        <w:gridCol w:w="1062"/>
        <w:gridCol w:w="1297"/>
        <w:gridCol w:w="1283"/>
        <w:gridCol w:w="340"/>
        <w:gridCol w:w="1441"/>
        <w:gridCol w:w="1059"/>
      </w:tblGrid>
      <w:tr w:rsidR="00AD097F" w:rsidRPr="00AD097F" w14:paraId="4881AF82" w14:textId="77777777" w:rsidTr="00AD097F">
        <w:trPr>
          <w:trHeight w:val="3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060" w14:textId="77777777" w:rsidR="00AD097F" w:rsidRPr="00AD097F" w:rsidRDefault="00AD097F" w:rsidP="00AD0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194" w14:textId="77777777" w:rsidR="00AD097F" w:rsidRPr="00AD097F" w:rsidRDefault="00AD097F" w:rsidP="00AD0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9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A62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earson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C61D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6D4876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Kendall</w:t>
            </w:r>
          </w:p>
        </w:tc>
      </w:tr>
      <w:tr w:rsidR="00AD097F" w:rsidRPr="00AD097F" w14:paraId="3B66F209" w14:textId="77777777" w:rsidTr="00AD097F">
        <w:trPr>
          <w:trHeight w:val="3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E37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24DBC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eptid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13E3" w14:textId="47080376" w:rsidR="00AD097F" w:rsidRPr="00AD097F" w:rsidRDefault="000B45E5" w:rsidP="000B45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ρ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EF8F" w14:textId="52273121" w:rsidR="00AD097F" w:rsidRPr="00AD097F" w:rsidRDefault="000B45E5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-v</w:t>
            </w:r>
            <w:r w:rsidR="00AD097F"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lu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4A25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Lower_C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0376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Upper_CI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023E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FBBC" w14:textId="3DED6053" w:rsidR="00AD097F" w:rsidRPr="00AD097F" w:rsidRDefault="000B45E5" w:rsidP="000B45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τ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A34C3" w14:textId="4485F027" w:rsidR="00AD097F" w:rsidRPr="00AD097F" w:rsidRDefault="000B45E5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-v</w:t>
            </w:r>
            <w:r w:rsidR="00AD097F"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lue</w:t>
            </w:r>
          </w:p>
        </w:tc>
      </w:tr>
      <w:tr w:rsidR="00AD097F" w:rsidRPr="00AD097F" w14:paraId="2296981E" w14:textId="77777777" w:rsidTr="00AD097F">
        <w:trPr>
          <w:trHeight w:val="315"/>
        </w:trPr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0AE6" w14:textId="6A9AD0A7" w:rsidR="00AD097F" w:rsidRPr="00AD097F" w:rsidRDefault="007E3608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iPS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0C45" w14:textId="3AA07CFD" w:rsidR="00AD097F" w:rsidRPr="00AD097F" w:rsidRDefault="00351970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351970"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="00AD097F"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908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BB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75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51C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5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45F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69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F1B1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BD2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BA28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787</w:t>
            </w:r>
          </w:p>
        </w:tc>
      </w:tr>
      <w:tr w:rsidR="00AD097F" w:rsidRPr="00AD097F" w14:paraId="56507D24" w14:textId="77777777" w:rsidTr="00AD097F">
        <w:trPr>
          <w:trHeight w:val="315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567B9D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D8CD" w14:textId="0DA96000" w:rsidR="00AD097F" w:rsidRPr="00AD097F" w:rsidRDefault="00351970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351970">
              <w:rPr>
                <w:rFonts w:ascii="Arial" w:eastAsia="Times New Roman" w:hAnsi="Arial" w:cs="Arial"/>
                <w:caps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="00AD097F"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151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15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5E1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6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461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7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CC1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52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E2EE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9B0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6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F475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787</w:t>
            </w:r>
          </w:p>
        </w:tc>
      </w:tr>
      <w:tr w:rsidR="00AD097F" w:rsidRPr="00AD097F" w14:paraId="2C5297C2" w14:textId="77777777" w:rsidTr="00AD097F">
        <w:trPr>
          <w:trHeight w:val="315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DDB22E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8254" w14:textId="3863D2E5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8E6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46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06F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7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341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23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CBB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84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336E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E30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2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00B6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241</w:t>
            </w:r>
          </w:p>
        </w:tc>
      </w:tr>
      <w:tr w:rsidR="00AD097F" w:rsidRPr="00AD097F" w14:paraId="4818D145" w14:textId="77777777" w:rsidTr="00AD097F">
        <w:trPr>
          <w:trHeight w:val="315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94B46E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E0B1" w14:textId="23979316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9C2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55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34D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71A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87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BAF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0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D6F9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D33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3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8C19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76</w:t>
            </w:r>
          </w:p>
        </w:tc>
      </w:tr>
      <w:tr w:rsidR="00AD097F" w:rsidRPr="00AD097F" w14:paraId="20546335" w14:textId="77777777" w:rsidTr="00AD097F">
        <w:trPr>
          <w:trHeight w:val="330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211C1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220F" w14:textId="5BE6419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62C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5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4C0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B42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35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1F2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80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F2B6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298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7F73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528</w:t>
            </w:r>
          </w:p>
        </w:tc>
      </w:tr>
      <w:tr w:rsidR="00AD097F" w:rsidRPr="00AD097F" w14:paraId="0E5AD38D" w14:textId="77777777" w:rsidTr="00AD097F">
        <w:trPr>
          <w:trHeight w:val="315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BAC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eti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3111" w14:textId="64C98156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206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14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123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51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FA2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5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A86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27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ED73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4EE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1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F1D7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268</w:t>
            </w:r>
          </w:p>
        </w:tc>
      </w:tr>
      <w:tr w:rsidR="00AD097F" w:rsidRPr="00AD097F" w14:paraId="370639DB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726FDC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2822" w14:textId="6DA569DF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78B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9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FE1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6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648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47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A28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2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F453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D65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2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1A3D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902</w:t>
            </w:r>
          </w:p>
        </w:tc>
      </w:tr>
      <w:tr w:rsidR="00AD097F" w:rsidRPr="00AD097F" w14:paraId="6B4A0685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E6517E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F477" w14:textId="6A8EC748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3AB7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7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753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A19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55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F8E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90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5D5C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744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53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3AA5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42ECD45E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E90A6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4B5C" w14:textId="02E36896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E8A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-0.83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4B0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D33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92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A02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65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7EC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D81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71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15DEB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34980227" w14:textId="77777777" w:rsidTr="00AD097F">
        <w:trPr>
          <w:trHeight w:val="33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29BE561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7BCE" w14:textId="6FA5D7A4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3ED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29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900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6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554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62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23D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EA2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244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2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D3A7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01</w:t>
            </w:r>
          </w:p>
        </w:tc>
      </w:tr>
      <w:tr w:rsidR="00AD097F" w:rsidRPr="00AD097F" w14:paraId="4778FDC6" w14:textId="77777777" w:rsidTr="00AD097F">
        <w:trPr>
          <w:trHeight w:val="315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6AB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Liu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7C99" w14:textId="0C496F34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CC4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253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943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FD0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F97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40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71E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0BC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72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4890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4</w:t>
            </w:r>
          </w:p>
        </w:tc>
      </w:tr>
      <w:tr w:rsidR="00AD097F" w:rsidRPr="00AD097F" w14:paraId="2E0D192A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AC6BED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1226" w14:textId="2BD2DE31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3EB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194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65D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2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E86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A8D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5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B3E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1ABB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9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236C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</w:tr>
      <w:tr w:rsidR="00AD097F" w:rsidRPr="00AD097F" w14:paraId="3090A67C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8B1DB3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33C5" w14:textId="249175CB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DAF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48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293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F34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4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0C9B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60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8A26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A6C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42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DF08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4755C633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4FB52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0F75" w14:textId="4795DDDC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D75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-0.64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FF26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320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73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9BC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52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9A80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261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521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061D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3C5376D6" w14:textId="77777777" w:rsidTr="00AD097F">
        <w:trPr>
          <w:trHeight w:val="33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A177C1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102B" w14:textId="01979450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E80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-0.238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684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7987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39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09C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7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14E6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BF6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14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5ACD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16</w:t>
            </w:r>
          </w:p>
        </w:tc>
      </w:tr>
      <w:tr w:rsidR="00AD097F" w:rsidRPr="00AD097F" w14:paraId="3CAB0CEC" w14:textId="77777777" w:rsidTr="00AD097F">
        <w:trPr>
          <w:trHeight w:val="315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D05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chultz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DF2A" w14:textId="3016741A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0E0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4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C5C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75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8BB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22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454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297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1D3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B9B8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19</w:t>
            </w:r>
          </w:p>
        </w:tc>
      </w:tr>
      <w:tr w:rsidR="00AD097F" w:rsidRPr="00AD097F" w14:paraId="4F527697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1B8305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FCA7" w14:textId="4CC814E5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887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0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B8A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9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022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2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C5C6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25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FF8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3D5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8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5A47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43</w:t>
            </w:r>
          </w:p>
        </w:tc>
      </w:tr>
      <w:tr w:rsidR="00AD097F" w:rsidRPr="00AD097F" w14:paraId="7F906A8F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C5C4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7020" w14:textId="68A1E9BD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756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46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10E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979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23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BF3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65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A93F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A5A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34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8159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034BFAAB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54FF0F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E040" w14:textId="1F992C74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F67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-0.58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90A5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DA1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73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720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37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B103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9B5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430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AAEA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59F13E28" w14:textId="77777777" w:rsidTr="00AD097F">
        <w:trPr>
          <w:trHeight w:val="33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DC211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B804" w14:textId="2998966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4C9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2BB9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995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11F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26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7F6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26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AB18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7F0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5EC9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497</w:t>
            </w:r>
          </w:p>
        </w:tc>
      </w:tr>
      <w:tr w:rsidR="00AD097F" w:rsidRPr="00AD097F" w14:paraId="6F829567" w14:textId="77777777" w:rsidTr="00AD097F">
        <w:trPr>
          <w:trHeight w:val="315"/>
        </w:trPr>
        <w:tc>
          <w:tcPr>
            <w:tcW w:w="1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695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l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E14D" w14:textId="5D5807D5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2C8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3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091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64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672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10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3F4C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6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1476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C224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7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1BFA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04</w:t>
            </w:r>
          </w:p>
        </w:tc>
      </w:tr>
      <w:tr w:rsidR="00AD097F" w:rsidRPr="00AD097F" w14:paraId="2BDF3475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AA768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AE0D" w14:textId="22F5C274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16CB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6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3D1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3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8E6B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6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5F2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9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7BE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A50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0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6F202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24</w:t>
            </w:r>
          </w:p>
        </w:tc>
      </w:tr>
      <w:tr w:rsidR="00AD097F" w:rsidRPr="00AD097F" w14:paraId="43BA4786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EC49F1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696E" w14:textId="0FF1B475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9AB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493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652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6633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8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89B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58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2859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AE81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4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77258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6308A47A" w14:textId="77777777" w:rsidTr="00AD097F">
        <w:trPr>
          <w:trHeight w:val="315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56CA4D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D806" w14:textId="36D6381F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0ECF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-0.580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F09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B9F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66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EC4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48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38B4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28FB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447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00BFD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00</w:t>
            </w:r>
          </w:p>
        </w:tc>
      </w:tr>
      <w:tr w:rsidR="00AD097F" w:rsidRPr="00AD097F" w14:paraId="19753804" w14:textId="77777777" w:rsidTr="00AD097F">
        <w:trPr>
          <w:trHeight w:val="330"/>
        </w:trPr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9AC5AB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19CD" w14:textId="0493CBDB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351970" w:rsidRPr="007A44DE">
              <w:rPr>
                <w:rFonts w:ascii="Arial" w:hAnsi="Arial" w:cs="Arial"/>
                <w:sz w:val="24"/>
                <w:szCs w:val="24"/>
              </w:rPr>
              <w:t>β</w:t>
            </w: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776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10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AC6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09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AAA0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23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AE77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0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EC1D" w14:textId="77777777" w:rsidR="00AD097F" w:rsidRPr="00AD097F" w:rsidRDefault="00AD097F" w:rsidP="00AD09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E90E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-0.095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993BA" w14:textId="77777777" w:rsidR="00AD097F" w:rsidRPr="00AD097F" w:rsidRDefault="00AD097F" w:rsidP="00AD09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AD097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0.038</w:t>
            </w:r>
          </w:p>
        </w:tc>
      </w:tr>
    </w:tbl>
    <w:p w14:paraId="02D70248" w14:textId="06A4417C" w:rsidR="00C22253" w:rsidRDefault="00C2225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1A90F6C3" w14:textId="6E17D7F7" w:rsidR="0044566D" w:rsidRPr="00A14EB5" w:rsidRDefault="00935C5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3</w:t>
      </w:r>
      <w:r w:rsidR="000B45E5">
        <w:rPr>
          <w:rFonts w:ascii="Arial" w:hAnsi="Arial" w:cs="Arial"/>
          <w:b/>
          <w:bCs/>
          <w:sz w:val="24"/>
          <w:szCs w:val="24"/>
        </w:rPr>
        <w:t xml:space="preserve">: Evaluation metrics for the biomarkers considered. </w:t>
      </w:r>
      <w:r w:rsidR="000B45E5">
        <w:rPr>
          <w:rFonts w:ascii="Arial" w:hAnsi="Arial" w:cs="Arial"/>
          <w:sz w:val="24"/>
          <w:szCs w:val="24"/>
        </w:rPr>
        <w:t>In bold, the best result per metric. wCVR = weighted composite value ratio, which is a linear combination of peptides both in the numerator and denominator. The suffix -R indicates that the wCVR was optimised for R</w:t>
      </w:r>
      <w:r w:rsidR="000B45E5">
        <w:rPr>
          <w:rFonts w:ascii="Arial" w:hAnsi="Arial" w:cs="Arial"/>
          <w:sz w:val="24"/>
          <w:szCs w:val="24"/>
          <w:vertAlign w:val="superscript"/>
        </w:rPr>
        <w:t>2</w:t>
      </w:r>
      <w:r w:rsidR="000B45E5">
        <w:rPr>
          <w:rFonts w:ascii="Arial" w:hAnsi="Arial" w:cs="Arial"/>
          <w:sz w:val="24"/>
          <w:szCs w:val="24"/>
        </w:rPr>
        <w:t xml:space="preserve"> with respect to age-at-onset; -P indicates that wCVR was optimised to maximize the precision-recall area-under-the-curve for the controls; -PR indicates that wCVR was optimised to maximize the product of both metrics (regression with age-at-onset and classification for the controls). AUC = </w:t>
      </w:r>
      <w:r w:rsidR="000B45E5" w:rsidRPr="000B45E5">
        <w:rPr>
          <w:rFonts w:ascii="Arial" w:hAnsi="Arial" w:cs="Arial"/>
          <w:sz w:val="24"/>
          <w:szCs w:val="24"/>
        </w:rPr>
        <w:t>area under the receiver operator characteristic curve</w:t>
      </w:r>
      <w:r w:rsidR="000B45E5">
        <w:rPr>
          <w:rFonts w:ascii="Arial" w:hAnsi="Arial" w:cs="Arial"/>
          <w:sz w:val="24"/>
          <w:szCs w:val="24"/>
        </w:rPr>
        <w:t xml:space="preserve">. PR AUC = </w:t>
      </w:r>
      <w:r w:rsidR="00A14EB5">
        <w:rPr>
          <w:rFonts w:ascii="Arial" w:hAnsi="Arial" w:cs="Arial"/>
          <w:sz w:val="24"/>
          <w:szCs w:val="24"/>
        </w:rPr>
        <w:t xml:space="preserve">area under the </w:t>
      </w:r>
      <w:r w:rsidR="000B45E5" w:rsidRPr="000B45E5">
        <w:rPr>
          <w:rFonts w:ascii="Arial" w:hAnsi="Arial" w:cs="Arial"/>
          <w:sz w:val="24"/>
          <w:szCs w:val="24"/>
        </w:rPr>
        <w:t>precision-recall curve</w:t>
      </w:r>
      <w:r w:rsidR="00A14EB5">
        <w:rPr>
          <w:rFonts w:ascii="Arial" w:hAnsi="Arial" w:cs="Arial"/>
          <w:sz w:val="24"/>
          <w:szCs w:val="24"/>
        </w:rPr>
        <w:t>. fAD = data from familial Alzheimer’s disease (mutation-carriers). R</w:t>
      </w:r>
      <w:r w:rsidR="00A14EB5">
        <w:rPr>
          <w:rFonts w:ascii="Arial" w:hAnsi="Arial" w:cs="Arial"/>
          <w:sz w:val="24"/>
          <w:szCs w:val="24"/>
          <w:vertAlign w:val="superscript"/>
        </w:rPr>
        <w:t>2</w:t>
      </w:r>
      <w:r w:rsidR="00A14EB5">
        <w:rPr>
          <w:rFonts w:ascii="Arial" w:hAnsi="Arial" w:cs="Arial"/>
          <w:sz w:val="24"/>
          <w:szCs w:val="24"/>
        </w:rPr>
        <w:t xml:space="preserve"> = coefficient of determination, using Pearson’s correlation with age-at-onset.</w:t>
      </w:r>
    </w:p>
    <w:p w14:paraId="1BF6B5BB" w14:textId="77777777" w:rsidR="007A44DE" w:rsidRDefault="007A44D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1814"/>
        <w:gridCol w:w="1814"/>
        <w:gridCol w:w="1814"/>
        <w:gridCol w:w="1814"/>
      </w:tblGrid>
      <w:tr w:rsidR="007A44DE" w:rsidRPr="007A44DE" w14:paraId="34201F8A" w14:textId="77777777" w:rsidTr="007A44DE">
        <w:trPr>
          <w:trHeight w:val="315"/>
        </w:trPr>
        <w:tc>
          <w:tcPr>
            <w:tcW w:w="1218" w:type="dxa"/>
            <w:noWrap/>
            <w:hideMark/>
          </w:tcPr>
          <w:p w14:paraId="6D9C2090" w14:textId="77777777" w:rsidR="007A44DE" w:rsidRPr="007A44DE" w:rsidRDefault="007A44DE" w:rsidP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44DE">
              <w:rPr>
                <w:rFonts w:ascii="Arial" w:hAnsi="Arial" w:cs="Arial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1814" w:type="dxa"/>
            <w:noWrap/>
            <w:hideMark/>
          </w:tcPr>
          <w:p w14:paraId="199A1D24" w14:textId="77777777" w:rsidR="007A44DE" w:rsidRPr="007A44DE" w:rsidRDefault="007A44DE" w:rsidP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44DE">
              <w:rPr>
                <w:rFonts w:ascii="Arial" w:hAnsi="Arial" w:cs="Arial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814" w:type="dxa"/>
            <w:noWrap/>
            <w:hideMark/>
          </w:tcPr>
          <w:p w14:paraId="485CA60D" w14:textId="77777777" w:rsidR="007A44DE" w:rsidRPr="007A44DE" w:rsidRDefault="007A44DE" w:rsidP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44DE">
              <w:rPr>
                <w:rFonts w:ascii="Arial" w:hAnsi="Arial" w:cs="Arial"/>
                <w:b/>
                <w:bCs/>
                <w:sz w:val="24"/>
                <w:szCs w:val="24"/>
              </w:rPr>
              <w:t>PR AUC controls</w:t>
            </w:r>
          </w:p>
        </w:tc>
        <w:tc>
          <w:tcPr>
            <w:tcW w:w="1814" w:type="dxa"/>
            <w:noWrap/>
            <w:hideMark/>
          </w:tcPr>
          <w:p w14:paraId="255B0E80" w14:textId="77777777" w:rsidR="007A44DE" w:rsidRPr="007A44DE" w:rsidRDefault="007A44DE" w:rsidP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44DE">
              <w:rPr>
                <w:rFonts w:ascii="Arial" w:hAnsi="Arial" w:cs="Arial"/>
                <w:b/>
                <w:bCs/>
                <w:sz w:val="24"/>
                <w:szCs w:val="24"/>
              </w:rPr>
              <w:t>PR AUC fAD</w:t>
            </w:r>
          </w:p>
        </w:tc>
        <w:tc>
          <w:tcPr>
            <w:tcW w:w="1814" w:type="dxa"/>
            <w:noWrap/>
            <w:hideMark/>
          </w:tcPr>
          <w:p w14:paraId="31480CCF" w14:textId="77777777" w:rsidR="007A44DE" w:rsidRPr="007A44DE" w:rsidRDefault="007A44DE" w:rsidP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44DE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0B45E5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7A44DE" w:rsidRPr="007A44DE" w14:paraId="2463739D" w14:textId="77777777" w:rsidTr="007A44DE">
        <w:trPr>
          <w:trHeight w:val="315"/>
        </w:trPr>
        <w:tc>
          <w:tcPr>
            <w:tcW w:w="1218" w:type="dxa"/>
            <w:noWrap/>
            <w:hideMark/>
          </w:tcPr>
          <w:p w14:paraId="4F66CFC4" w14:textId="77777777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wCVR-R</w:t>
            </w:r>
          </w:p>
        </w:tc>
        <w:tc>
          <w:tcPr>
            <w:tcW w:w="1814" w:type="dxa"/>
            <w:noWrap/>
            <w:hideMark/>
          </w:tcPr>
          <w:p w14:paraId="363D7BDA" w14:textId="5B6995DB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77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53, 0.994)</w:t>
            </w:r>
          </w:p>
        </w:tc>
        <w:tc>
          <w:tcPr>
            <w:tcW w:w="1814" w:type="dxa"/>
            <w:noWrap/>
            <w:hideMark/>
          </w:tcPr>
          <w:p w14:paraId="6FC53861" w14:textId="7CA6CFB1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456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287, 0.805)</w:t>
            </w:r>
          </w:p>
        </w:tc>
        <w:tc>
          <w:tcPr>
            <w:tcW w:w="1814" w:type="dxa"/>
            <w:noWrap/>
            <w:hideMark/>
          </w:tcPr>
          <w:p w14:paraId="7C10C770" w14:textId="370F0D45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99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98, 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  <w:r w:rsidRPr="007A44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2AC00A9A" w14:textId="4BE68A4C" w:rsidR="007A44DE" w:rsidRPr="005728FF" w:rsidRDefault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412 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(0.284, 0.526)</w:t>
            </w:r>
          </w:p>
        </w:tc>
      </w:tr>
      <w:tr w:rsidR="007A44DE" w:rsidRPr="007A44DE" w14:paraId="375508AC" w14:textId="77777777" w:rsidTr="007A44DE">
        <w:trPr>
          <w:trHeight w:val="315"/>
        </w:trPr>
        <w:tc>
          <w:tcPr>
            <w:tcW w:w="1218" w:type="dxa"/>
            <w:noWrap/>
            <w:hideMark/>
          </w:tcPr>
          <w:p w14:paraId="16571452" w14:textId="77777777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wCVR-RP</w:t>
            </w:r>
          </w:p>
        </w:tc>
        <w:tc>
          <w:tcPr>
            <w:tcW w:w="1814" w:type="dxa"/>
            <w:noWrap/>
            <w:hideMark/>
          </w:tcPr>
          <w:p w14:paraId="25B34FCE" w14:textId="1FB5313F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86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66, 0.997)</w:t>
            </w:r>
          </w:p>
        </w:tc>
        <w:tc>
          <w:tcPr>
            <w:tcW w:w="1814" w:type="dxa"/>
            <w:noWrap/>
            <w:hideMark/>
          </w:tcPr>
          <w:p w14:paraId="6B094649" w14:textId="77777777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0.593 (0.363, 0.934)</w:t>
            </w:r>
          </w:p>
        </w:tc>
        <w:tc>
          <w:tcPr>
            <w:tcW w:w="1814" w:type="dxa"/>
            <w:noWrap/>
            <w:hideMark/>
          </w:tcPr>
          <w:p w14:paraId="5DDA3E0D" w14:textId="4C5DC982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99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99, 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  <w:r w:rsidRPr="007A44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188B6958" w14:textId="48AC04AF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0.38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7A44D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255, 0.497)</w:t>
            </w:r>
          </w:p>
        </w:tc>
      </w:tr>
      <w:tr w:rsidR="007A44DE" w:rsidRPr="007A44DE" w14:paraId="5675BBD7" w14:textId="77777777" w:rsidTr="007A44DE">
        <w:trPr>
          <w:trHeight w:val="315"/>
        </w:trPr>
        <w:tc>
          <w:tcPr>
            <w:tcW w:w="1218" w:type="dxa"/>
            <w:noWrap/>
            <w:hideMark/>
          </w:tcPr>
          <w:p w14:paraId="543A6EB2" w14:textId="77777777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wCVR-P</w:t>
            </w:r>
          </w:p>
        </w:tc>
        <w:tc>
          <w:tcPr>
            <w:tcW w:w="1814" w:type="dxa"/>
            <w:noWrap/>
            <w:hideMark/>
          </w:tcPr>
          <w:p w14:paraId="60B5960D" w14:textId="40474182" w:rsidR="007A44DE" w:rsidRPr="005728FF" w:rsidRDefault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992 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(0.977, 1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.000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314A6670" w14:textId="67A49BBD" w:rsidR="007A44DE" w:rsidRPr="005728FF" w:rsidRDefault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0.7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00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(0.435, 1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.000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0E4897E1" w14:textId="3B01D625" w:rsidR="007A44DE" w:rsidRPr="005728FF" w:rsidRDefault="007A44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.000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br/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(0.999, 1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.000</w:t>
            </w:r>
            <w:r w:rsidRPr="005728FF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11F74744" w14:textId="1C426EE6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242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145, 0.3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7A44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A44DE" w:rsidRPr="007A44DE" w14:paraId="2FFFE56B" w14:textId="77777777" w:rsidTr="007A44DE">
        <w:trPr>
          <w:trHeight w:val="315"/>
        </w:trPr>
        <w:tc>
          <w:tcPr>
            <w:tcW w:w="1218" w:type="dxa"/>
            <w:noWrap/>
            <w:hideMark/>
          </w:tcPr>
          <w:p w14:paraId="7DB41386" w14:textId="77777777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Aβ42/40</w:t>
            </w:r>
          </w:p>
        </w:tc>
        <w:tc>
          <w:tcPr>
            <w:tcW w:w="1814" w:type="dxa"/>
            <w:noWrap/>
            <w:hideMark/>
          </w:tcPr>
          <w:p w14:paraId="005DF584" w14:textId="78B42300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61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29, 0.983)</w:t>
            </w:r>
          </w:p>
        </w:tc>
        <w:tc>
          <w:tcPr>
            <w:tcW w:w="1814" w:type="dxa"/>
            <w:noWrap/>
            <w:hideMark/>
          </w:tcPr>
          <w:p w14:paraId="2FA089EB" w14:textId="615DAE6D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345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217, 0.615)</w:t>
            </w:r>
          </w:p>
        </w:tc>
        <w:tc>
          <w:tcPr>
            <w:tcW w:w="1814" w:type="dxa"/>
            <w:noWrap/>
            <w:hideMark/>
          </w:tcPr>
          <w:p w14:paraId="3CD7C25B" w14:textId="50811F9C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98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97, 0.999)</w:t>
            </w:r>
          </w:p>
        </w:tc>
        <w:tc>
          <w:tcPr>
            <w:tcW w:w="1814" w:type="dxa"/>
            <w:noWrap/>
            <w:hideMark/>
          </w:tcPr>
          <w:p w14:paraId="3C47F7F2" w14:textId="0D6237BA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259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187, 0.343)</w:t>
            </w:r>
          </w:p>
        </w:tc>
      </w:tr>
      <w:tr w:rsidR="007A44DE" w:rsidRPr="007A44DE" w14:paraId="64E3DD32" w14:textId="77777777" w:rsidTr="007A44DE">
        <w:trPr>
          <w:trHeight w:val="315"/>
        </w:trPr>
        <w:tc>
          <w:tcPr>
            <w:tcW w:w="1218" w:type="dxa"/>
            <w:noWrap/>
            <w:hideMark/>
          </w:tcPr>
          <w:p w14:paraId="0710FFEF" w14:textId="77777777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Aβ37/42</w:t>
            </w:r>
          </w:p>
        </w:tc>
        <w:tc>
          <w:tcPr>
            <w:tcW w:w="1814" w:type="dxa"/>
            <w:noWrap/>
            <w:hideMark/>
          </w:tcPr>
          <w:p w14:paraId="323720EF" w14:textId="31AFB328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77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53, 0.993)</w:t>
            </w:r>
          </w:p>
        </w:tc>
        <w:tc>
          <w:tcPr>
            <w:tcW w:w="1814" w:type="dxa"/>
            <w:noWrap/>
            <w:hideMark/>
          </w:tcPr>
          <w:p w14:paraId="07F731A4" w14:textId="41C5EE8F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454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29, 0.785)</w:t>
            </w:r>
          </w:p>
        </w:tc>
        <w:tc>
          <w:tcPr>
            <w:tcW w:w="1814" w:type="dxa"/>
            <w:noWrap/>
            <w:hideMark/>
          </w:tcPr>
          <w:p w14:paraId="313818A0" w14:textId="572ADB66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99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98, 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  <w:r w:rsidRPr="007A44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501586DE" w14:textId="3BA51F3C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114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048, 0.2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7A44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7A44DE" w:rsidRPr="007A44DE" w14:paraId="2C3BF2F9" w14:textId="77777777" w:rsidTr="007A44DE">
        <w:trPr>
          <w:trHeight w:val="315"/>
        </w:trPr>
        <w:tc>
          <w:tcPr>
            <w:tcW w:w="1218" w:type="dxa"/>
            <w:noWrap/>
            <w:hideMark/>
          </w:tcPr>
          <w:p w14:paraId="14A9AC3F" w14:textId="77777777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>short/long</w:t>
            </w:r>
          </w:p>
        </w:tc>
        <w:tc>
          <w:tcPr>
            <w:tcW w:w="1814" w:type="dxa"/>
            <w:noWrap/>
            <w:hideMark/>
          </w:tcPr>
          <w:p w14:paraId="4C41A1A3" w14:textId="3C78DE9F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74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47, 0.991)</w:t>
            </w:r>
          </w:p>
        </w:tc>
        <w:tc>
          <w:tcPr>
            <w:tcW w:w="1814" w:type="dxa"/>
            <w:noWrap/>
            <w:hideMark/>
          </w:tcPr>
          <w:p w14:paraId="0CE2BF43" w14:textId="0401527B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411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265, 0.729)</w:t>
            </w:r>
          </w:p>
        </w:tc>
        <w:tc>
          <w:tcPr>
            <w:tcW w:w="1814" w:type="dxa"/>
            <w:noWrap/>
            <w:hideMark/>
          </w:tcPr>
          <w:p w14:paraId="71D02708" w14:textId="222FBBC0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999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998, 1</w:t>
            </w:r>
            <w:r>
              <w:rPr>
                <w:rFonts w:ascii="Arial" w:hAnsi="Arial" w:cs="Arial"/>
                <w:sz w:val="24"/>
                <w:szCs w:val="24"/>
              </w:rPr>
              <w:t>.000</w:t>
            </w:r>
            <w:r w:rsidRPr="007A44D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14" w:type="dxa"/>
            <w:noWrap/>
            <w:hideMark/>
          </w:tcPr>
          <w:p w14:paraId="597658DD" w14:textId="0D30AA35" w:rsidR="007A44DE" w:rsidRPr="007A44DE" w:rsidRDefault="007A44DE">
            <w:pPr>
              <w:rPr>
                <w:rFonts w:ascii="Arial" w:hAnsi="Arial" w:cs="Arial"/>
                <w:sz w:val="24"/>
                <w:szCs w:val="24"/>
              </w:rPr>
            </w:pPr>
            <w:r w:rsidRPr="007A44DE">
              <w:rPr>
                <w:rFonts w:ascii="Arial" w:hAnsi="Arial" w:cs="Arial"/>
                <w:sz w:val="24"/>
                <w:szCs w:val="24"/>
              </w:rPr>
              <w:t xml:space="preserve">0.403 </w:t>
            </w:r>
            <w:r>
              <w:rPr>
                <w:rFonts w:ascii="Arial" w:hAnsi="Arial" w:cs="Arial"/>
                <w:sz w:val="24"/>
                <w:szCs w:val="24"/>
              </w:rPr>
              <w:br/>
            </w:r>
            <w:r w:rsidRPr="007A44DE">
              <w:rPr>
                <w:rFonts w:ascii="Arial" w:hAnsi="Arial" w:cs="Arial"/>
                <w:sz w:val="24"/>
                <w:szCs w:val="24"/>
              </w:rPr>
              <w:t>(0.275, 0.517)</w:t>
            </w:r>
          </w:p>
        </w:tc>
      </w:tr>
    </w:tbl>
    <w:p w14:paraId="01E281E8" w14:textId="5EAFDE79" w:rsidR="00935C5B" w:rsidRDefault="00935C5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10EF28C" w14:textId="51E40C4E" w:rsidR="00964302" w:rsidRPr="00964302" w:rsidRDefault="0096430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964302">
        <w:rPr>
          <w:rFonts w:ascii="Arial" w:hAnsi="Arial" w:cs="Arial"/>
          <w:b/>
          <w:bCs/>
          <w:sz w:val="24"/>
          <w:szCs w:val="24"/>
        </w:rPr>
        <w:lastRenderedPageBreak/>
        <w:t xml:space="preserve">Table 4: </w:t>
      </w:r>
      <w:r w:rsidRPr="00964302">
        <w:rPr>
          <w:rFonts w:ascii="Arial" w:hAnsi="Arial" w:cs="Arial"/>
          <w:b/>
          <w:bCs/>
          <w:sz w:val="24"/>
          <w:szCs w:val="24"/>
          <w:lang w:val="en-US"/>
        </w:rPr>
        <w:t>wCVR weights per configuration (all data).</w:t>
      </w:r>
    </w:p>
    <w:p w14:paraId="49083A5E" w14:textId="3AAF1E21" w:rsidR="00964302" w:rsidRPr="00964302" w:rsidRDefault="0096430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ffix -R optimizes wCVR for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versus age-at-onset. Suffix -P optimizes wCVR versus precision-recall area under the curve (PR</w:t>
      </w:r>
      <w:r w:rsidR="00F66FC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UC). Suffix -RP optimizes for the multiplication of both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and PRAUC</w:t>
      </w:r>
      <w:r w:rsidR="00F66FC8">
        <w:rPr>
          <w:rFonts w:ascii="Arial" w:hAnsi="Arial" w:cs="Arial"/>
          <w:sz w:val="24"/>
          <w:szCs w:val="24"/>
        </w:rPr>
        <w:t>. wCVR = weighted composite value ratio, which is a linear combination of peptides both in the numerator and denominator.</w:t>
      </w:r>
    </w:p>
    <w:tbl>
      <w:tblPr>
        <w:tblW w:w="8348" w:type="dxa"/>
        <w:tblLook w:val="04A0" w:firstRow="1" w:lastRow="0" w:firstColumn="1" w:lastColumn="0" w:noHBand="0" w:noVBand="1"/>
      </w:tblPr>
      <w:tblGrid>
        <w:gridCol w:w="912"/>
        <w:gridCol w:w="1015"/>
        <w:gridCol w:w="912"/>
        <w:gridCol w:w="1015"/>
        <w:gridCol w:w="1015"/>
        <w:gridCol w:w="1528"/>
        <w:gridCol w:w="1134"/>
        <w:gridCol w:w="817"/>
      </w:tblGrid>
      <w:tr w:rsidR="00964302" w:rsidRPr="00964302" w14:paraId="5995FEA9" w14:textId="77777777" w:rsidTr="00A07644">
        <w:trPr>
          <w:trHeight w:val="315"/>
        </w:trPr>
        <w:tc>
          <w:tcPr>
            <w:tcW w:w="83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C129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) Data-driven weighting and combination of peptides (wCVR)</w:t>
            </w:r>
          </w:p>
        </w:tc>
      </w:tr>
      <w:tr w:rsidR="00964302" w:rsidRPr="00964302" w14:paraId="6D7E4073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7F25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3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AD5F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3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E3D1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4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7548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4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3960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43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F936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ioma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3E39" w14:textId="4FF7C802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R</w:t>
            </w:r>
            <w:r w:rsidR="00F66FC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U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CD9F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R</w:t>
            </w: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964302" w:rsidRPr="00964302" w14:paraId="547C8508" w14:textId="77777777" w:rsidTr="00A07644">
        <w:trPr>
          <w:trHeight w:val="315"/>
        </w:trPr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7277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0.2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0E47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9.0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ABD5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81.0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F5C0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97.8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ABC1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2.0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DF42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wCVR-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C023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4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04C2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412</w:t>
            </w:r>
          </w:p>
        </w:tc>
      </w:tr>
      <w:tr w:rsidR="00964302" w:rsidRPr="00964302" w14:paraId="5F3EC0FF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5CD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21.0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87C5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9.8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526E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69.2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12D8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93.6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9A86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6.4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C70A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wCVR-R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CBF6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5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63A0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82</w:t>
            </w:r>
          </w:p>
        </w:tc>
      </w:tr>
      <w:tr w:rsidR="00964302" w:rsidRPr="00964302" w14:paraId="105C1EF6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E89B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88.9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4059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27.8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7F74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1.1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7F59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59.0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5CFD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13.2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1FB7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wCVR-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861A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7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4606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185</w:t>
            </w:r>
          </w:p>
        </w:tc>
      </w:tr>
      <w:tr w:rsidR="00964302" w:rsidRPr="00964302" w14:paraId="59DA196E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817C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BC7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10F1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CA9D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370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B7B0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B947" w14:textId="77777777" w:rsidR="00964302" w:rsidRPr="00964302" w:rsidRDefault="00964302" w:rsidP="00964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8047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4302" w:rsidRPr="00964302" w14:paraId="082C8040" w14:textId="77777777" w:rsidTr="00A07644">
        <w:trPr>
          <w:trHeight w:val="315"/>
        </w:trPr>
        <w:tc>
          <w:tcPr>
            <w:tcW w:w="834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71B2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B) Short/long relative weights per cohort (pre-harmonisation)</w:t>
            </w:r>
          </w:p>
        </w:tc>
      </w:tr>
      <w:tr w:rsidR="00A07644" w:rsidRPr="00964302" w14:paraId="5419AC7C" w14:textId="77777777" w:rsidTr="00A07644">
        <w:trPr>
          <w:gridAfter w:val="1"/>
          <w:wAfter w:w="817" w:type="dxa"/>
          <w:trHeight w:val="315"/>
        </w:trPr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CEC6" w14:textId="77777777" w:rsidR="00A07644" w:rsidRPr="00964302" w:rsidRDefault="00A07644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3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4C43" w14:textId="77777777" w:rsidR="00A07644" w:rsidRPr="00964302" w:rsidRDefault="00A07644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38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6103" w14:textId="77777777" w:rsidR="00A07644" w:rsidRPr="00964302" w:rsidRDefault="00A07644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4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6C2E" w14:textId="77777777" w:rsidR="00A07644" w:rsidRPr="00964302" w:rsidRDefault="00A07644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4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1479" w14:textId="77777777" w:rsidR="00A07644" w:rsidRPr="00964302" w:rsidRDefault="00A07644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β43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5827" w14:textId="77777777" w:rsidR="00A07644" w:rsidRPr="00964302" w:rsidRDefault="00A07644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Coh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7CC0" w14:textId="77777777" w:rsidR="00A07644" w:rsidRPr="00964302" w:rsidRDefault="00A07644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964302" w:rsidRPr="00964302" w14:paraId="350D9312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E32A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3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C574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25.7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F572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74.1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C519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99.7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09C6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0.3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EBE3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iP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014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063A" w14:textId="77777777" w:rsidR="00964302" w:rsidRPr="00964302" w:rsidRDefault="00964302" w:rsidP="00964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4302" w:rsidRPr="00964302" w14:paraId="00CB7A3D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F5A0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.7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DE08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3.0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A9C0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83.3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2A94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99.4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44F6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0.6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58FF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Pet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215B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5721" w14:textId="77777777" w:rsidR="00964302" w:rsidRPr="00964302" w:rsidRDefault="00964302" w:rsidP="00964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4302" w:rsidRPr="00964302" w14:paraId="2C32B5C1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2332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6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EF03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6.7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0DC2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86.7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AE7E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98.6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0639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1.4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624B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Li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9D1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9736" w14:textId="77777777" w:rsidR="00964302" w:rsidRPr="00964302" w:rsidRDefault="00964302" w:rsidP="00964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64302" w:rsidRPr="00964302" w14:paraId="28F19DC2" w14:textId="77777777" w:rsidTr="00A07644">
        <w:trPr>
          <w:trHeight w:val="315"/>
        </w:trPr>
        <w:tc>
          <w:tcPr>
            <w:tcW w:w="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7D5D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6.6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20DD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6.6%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B472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86.8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646A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98.6%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F8AC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en-GB"/>
                <w14:ligatures w14:val="none"/>
              </w:rPr>
              <w:t>-1.4%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A0E0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chult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624E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1545" w14:textId="77777777" w:rsidR="00964302" w:rsidRPr="00964302" w:rsidRDefault="00964302" w:rsidP="00964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5DFBB41" w14:textId="77777777" w:rsidR="00964302" w:rsidRDefault="00964302">
      <w:pPr>
        <w:rPr>
          <w:rFonts w:ascii="Arial" w:hAnsi="Arial" w:cs="Arial"/>
          <w:sz w:val="24"/>
          <w:szCs w:val="24"/>
          <w:lang w:val="en-US"/>
        </w:rPr>
      </w:pPr>
    </w:p>
    <w:p w14:paraId="02541222" w14:textId="62DEC594" w:rsidR="00964302" w:rsidRDefault="0096430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7C962293" w14:textId="4D18E0D8" w:rsidR="00964302" w:rsidRPr="00D3361B" w:rsidRDefault="00964302">
      <w:pPr>
        <w:rPr>
          <w:rFonts w:ascii="Arial" w:hAnsi="Arial" w:cs="Arial"/>
          <w:sz w:val="24"/>
          <w:szCs w:val="24"/>
          <w:lang w:val="en-US"/>
        </w:rPr>
      </w:pPr>
      <w:r w:rsidRPr="00964302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1</w:t>
      </w:r>
      <w:r w:rsidR="00D3361B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96430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3361B">
        <w:rPr>
          <w:rFonts w:ascii="Arial" w:hAnsi="Arial" w:cs="Arial"/>
          <w:b/>
          <w:bCs/>
          <w:sz w:val="24"/>
          <w:szCs w:val="24"/>
          <w:lang w:val="en-US"/>
        </w:rPr>
        <w:t xml:space="preserve">Permutation feature importance analysis. </w:t>
      </w:r>
      <w:r w:rsidR="00D3361B">
        <w:rPr>
          <w:rFonts w:ascii="Arial" w:hAnsi="Arial" w:cs="Arial"/>
          <w:sz w:val="24"/>
          <w:szCs w:val="24"/>
          <w:lang w:val="en-US"/>
        </w:rPr>
        <w:t>In bold, the peptide with the biggest effect. Both biomarkers (short/long and wCVR-RP) have a similar composition: the peptides A</w:t>
      </w:r>
      <w:r w:rsidR="00D3361B" w:rsidRPr="00D3361B">
        <w:rPr>
          <w:rFonts w:ascii="Arial" w:eastAsia="Times New Roman" w:hAnsi="Arial" w:cs="Arial"/>
          <w:color w:val="000000"/>
          <w:sz w:val="24"/>
          <w:szCs w:val="24"/>
          <w:lang w:eastAsia="en-GB"/>
          <w14:ligatures w14:val="none"/>
        </w:rPr>
        <w:t>β</w:t>
      </w:r>
      <w:r w:rsidR="00D3361B">
        <w:rPr>
          <w:rFonts w:ascii="Arial" w:eastAsia="Times New Roman" w:hAnsi="Arial" w:cs="Arial"/>
          <w:color w:val="000000"/>
          <w:sz w:val="24"/>
          <w:szCs w:val="24"/>
          <w:lang w:eastAsia="en-GB"/>
          <w14:ligatures w14:val="none"/>
        </w:rPr>
        <w:t>37, 38 and 40 in the numerator, and A</w:t>
      </w:r>
      <w:r w:rsidR="00D3361B" w:rsidRPr="00D3361B">
        <w:rPr>
          <w:rFonts w:ascii="Arial" w:eastAsia="Times New Roman" w:hAnsi="Arial" w:cs="Arial"/>
          <w:color w:val="000000"/>
          <w:sz w:val="24"/>
          <w:szCs w:val="24"/>
          <w:lang w:eastAsia="en-GB"/>
          <w14:ligatures w14:val="none"/>
        </w:rPr>
        <w:t>β</w:t>
      </w:r>
      <w:r w:rsidR="00D3361B">
        <w:rPr>
          <w:rFonts w:ascii="Arial" w:eastAsia="Times New Roman" w:hAnsi="Arial" w:cs="Arial"/>
          <w:color w:val="000000"/>
          <w:sz w:val="24"/>
          <w:szCs w:val="24"/>
          <w:lang w:eastAsia="en-GB"/>
          <w14:ligatures w14:val="none"/>
        </w:rPr>
        <w:t>42 and 43 in the denominator.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940"/>
        <w:gridCol w:w="2040"/>
        <w:gridCol w:w="2040"/>
        <w:gridCol w:w="2040"/>
        <w:gridCol w:w="2040"/>
      </w:tblGrid>
      <w:tr w:rsidR="00964302" w:rsidRPr="00964302" w14:paraId="68BD17EB" w14:textId="77777777" w:rsidTr="0096430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BA16" w14:textId="77777777" w:rsidR="00964302" w:rsidRPr="00964302" w:rsidRDefault="00964302" w:rsidP="00964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8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5B7E7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Feature importance (90% confidence interval)</w:t>
            </w:r>
          </w:p>
        </w:tc>
      </w:tr>
      <w:tr w:rsidR="00964302" w:rsidRPr="00964302" w14:paraId="6C70244E" w14:textId="77777777" w:rsidTr="0096430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8E14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6AD6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1 - Precision-recall AUC</w:t>
            </w:r>
          </w:p>
        </w:tc>
        <w:tc>
          <w:tcPr>
            <w:tcW w:w="4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57D9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1 - (R2 vs AAO)</w:t>
            </w:r>
          </w:p>
        </w:tc>
      </w:tr>
      <w:tr w:rsidR="00964302" w:rsidRPr="00964302" w14:paraId="1BBA194D" w14:textId="77777777" w:rsidTr="00964302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392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ECC8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hort/lo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9F35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wCVR-R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72F9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short/lo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6F35" w14:textId="77777777" w:rsidR="00964302" w:rsidRPr="00964302" w:rsidRDefault="00964302" w:rsidP="009643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wCVR-RP</w:t>
            </w:r>
          </w:p>
        </w:tc>
      </w:tr>
      <w:tr w:rsidR="00964302" w:rsidRPr="00964302" w14:paraId="16BB6EB5" w14:textId="77777777" w:rsidTr="00964302">
        <w:trPr>
          <w:trHeight w:val="315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58AB" w14:textId="2017E15F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D3361B" w:rsidRPr="00D3361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β</w:t>
            </w: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6CB7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99 (0.98, 1.0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8517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13 (1.02, 1.1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B0AE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0 (0.99, 1.0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B736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0.99 (0.97, 1.02)</w:t>
            </w:r>
          </w:p>
        </w:tc>
      </w:tr>
      <w:tr w:rsidR="00964302" w:rsidRPr="00964302" w14:paraId="2D7A142D" w14:textId="77777777" w:rsidTr="00964302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D24C" w14:textId="788E666A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D3361B" w:rsidRPr="00D3361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β</w:t>
            </w: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7E75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10 (1.01, 1.1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27F7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9 (1.06, 1.1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2A4A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5 (1.02, 1.0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2096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3 (1.00, 1.05)</w:t>
            </w:r>
          </w:p>
        </w:tc>
      </w:tr>
      <w:tr w:rsidR="00964302" w:rsidRPr="00964302" w14:paraId="34DCF631" w14:textId="77777777" w:rsidTr="00964302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DB96" w14:textId="5DC8EF68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D3361B" w:rsidRPr="00D3361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β</w:t>
            </w: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F026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6 (0.92, 1.1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8F6F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18 (1.00, 1.2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86EB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6 (1.05, 1.0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A6EF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6 (1.05, 1.08)</w:t>
            </w:r>
          </w:p>
        </w:tc>
      </w:tr>
      <w:tr w:rsidR="00964302" w:rsidRPr="00964302" w14:paraId="76C8D9C9" w14:textId="77777777" w:rsidTr="00964302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9616" w14:textId="2EBB4839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D3361B"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β</w:t>
            </w: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4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8D21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1.58 (1.56, 1.6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FB3D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1.99 (1.82, 2.0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1B3E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1.61 (1.54, 1.6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E952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  <w14:ligatures w14:val="none"/>
              </w:rPr>
              <w:t>1.52 (1.45, 1.57)</w:t>
            </w:r>
          </w:p>
        </w:tc>
      </w:tr>
      <w:tr w:rsidR="00964302" w:rsidRPr="00964302" w14:paraId="10472AB6" w14:textId="77777777" w:rsidTr="00964302">
        <w:trPr>
          <w:trHeight w:val="315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DC8C" w14:textId="470D60EB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A</w:t>
            </w:r>
            <w:r w:rsidR="00D3361B" w:rsidRPr="00D3361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β</w:t>
            </w: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A952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2 (1.01, 1.1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8D0C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55 (1.18, 1.5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F288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03 (1.00, 1.0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17D5" w14:textId="77777777" w:rsidR="00964302" w:rsidRPr="00964302" w:rsidRDefault="00964302" w:rsidP="0096430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</w:pPr>
            <w:r w:rsidRPr="0096430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  <w14:ligatures w14:val="none"/>
              </w:rPr>
              <w:t>1.19 (1.10, 1.22)</w:t>
            </w:r>
          </w:p>
        </w:tc>
      </w:tr>
    </w:tbl>
    <w:p w14:paraId="1F2D2458" w14:textId="77777777" w:rsidR="00964302" w:rsidRPr="00964302" w:rsidRDefault="00964302">
      <w:pPr>
        <w:rPr>
          <w:rFonts w:ascii="Arial" w:hAnsi="Arial" w:cs="Arial"/>
          <w:sz w:val="24"/>
          <w:szCs w:val="24"/>
          <w:lang w:val="en-US"/>
        </w:rPr>
      </w:pPr>
    </w:p>
    <w:sectPr w:rsidR="00964302" w:rsidRPr="00964302" w:rsidSect="00B57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02"/>
    <w:rsid w:val="000B45E5"/>
    <w:rsid w:val="002C13CF"/>
    <w:rsid w:val="00351970"/>
    <w:rsid w:val="0044566D"/>
    <w:rsid w:val="005728FF"/>
    <w:rsid w:val="005803BB"/>
    <w:rsid w:val="006203A0"/>
    <w:rsid w:val="006A189F"/>
    <w:rsid w:val="00771003"/>
    <w:rsid w:val="007A44DE"/>
    <w:rsid w:val="007E3608"/>
    <w:rsid w:val="00935C5B"/>
    <w:rsid w:val="00964302"/>
    <w:rsid w:val="009E64AD"/>
    <w:rsid w:val="00A0617C"/>
    <w:rsid w:val="00A07644"/>
    <w:rsid w:val="00A14EB5"/>
    <w:rsid w:val="00AD097F"/>
    <w:rsid w:val="00B57131"/>
    <w:rsid w:val="00C22253"/>
    <w:rsid w:val="00CF6E3B"/>
    <w:rsid w:val="00D3361B"/>
    <w:rsid w:val="00F66FC8"/>
    <w:rsid w:val="00FA7C4A"/>
    <w:rsid w:val="00FD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87413D"/>
  <w15:chartTrackingRefBased/>
  <w15:docId w15:val="{20FE0593-3E82-4876-B6A1-A0D868082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3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4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9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2</Words>
  <Characters>3813</Characters>
  <Application>Microsoft Office Word</Application>
  <DocSecurity>0</DocSecurity>
  <Lines>476</Lines>
  <Paragraphs>3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rente-Saguer, Isaac</dc:creator>
  <cp:keywords/>
  <dc:description/>
  <cp:lastModifiedBy>Llorente-Saguer, Isaac</cp:lastModifiedBy>
  <cp:revision>21</cp:revision>
  <dcterms:created xsi:type="dcterms:W3CDTF">2024-10-07T10:37:00Z</dcterms:created>
  <dcterms:modified xsi:type="dcterms:W3CDTF">2024-11-15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9d839c-4138-4e75-8bbf-c38e89d9a623</vt:lpwstr>
  </property>
</Properties>
</file>